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07D" w:rsidRPr="003B6497" w:rsidRDefault="00B6407D" w:rsidP="00B6407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B6497">
        <w:rPr>
          <w:rFonts w:ascii="Times New Roman" w:hAnsi="Times New Roman" w:cs="Times New Roman"/>
          <w:b/>
          <w:sz w:val="24"/>
          <w:szCs w:val="24"/>
        </w:rPr>
        <w:t xml:space="preserve">Prediction of cytotoxic T cell epitopes and their antigenicity, </w:t>
      </w:r>
      <w:proofErr w:type="spellStart"/>
      <w:r w:rsidRPr="003B6497">
        <w:rPr>
          <w:rFonts w:ascii="Times New Roman" w:hAnsi="Times New Roman" w:cs="Times New Roman"/>
          <w:b/>
          <w:sz w:val="24"/>
          <w:szCs w:val="24"/>
        </w:rPr>
        <w:t>allergenicity</w:t>
      </w:r>
      <w:proofErr w:type="spellEnd"/>
      <w:r w:rsidRPr="003B6497">
        <w:rPr>
          <w:rFonts w:ascii="Times New Roman" w:hAnsi="Times New Roman" w:cs="Times New Roman"/>
          <w:b/>
          <w:sz w:val="24"/>
          <w:szCs w:val="24"/>
        </w:rPr>
        <w:t>, toxicity and interferon-γ inducing 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702"/>
        <w:gridCol w:w="1385"/>
        <w:gridCol w:w="795"/>
        <w:gridCol w:w="780"/>
        <w:gridCol w:w="1207"/>
        <w:gridCol w:w="1157"/>
        <w:gridCol w:w="820"/>
        <w:gridCol w:w="988"/>
      </w:tblGrid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Protein ID</w:t>
            </w: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Binding Affinity (</w:t>
            </w:r>
            <w:proofErr w:type="spellStart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Vaxijen</w:t>
            </w:r>
            <w:proofErr w:type="spellEnd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/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icity</w:t>
            </w:r>
            <w:proofErr w:type="spellEnd"/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Interferon-γ inducing ability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AD33216.1</w:t>
            </w: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A0101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SDLAVPLY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473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STDTIYEN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682.94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0368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TSDSNVTIV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708.31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6946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A0201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LYGENFN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.07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2936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TISLAPV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8586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LLLDSGTT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6.87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0216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GVLSLELYV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7.99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8796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VTYSANFTV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0.52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8501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LDALTIS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5.22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935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A0301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MVWVIGLMK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3.08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5958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LMGNFFDK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.73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703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A2402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VYNLDALT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72.30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1551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LYGENFNI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90.74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4.5267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KYTGSLTTL</w:t>
            </w:r>
          </w:p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2.46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3614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RNGKVTYN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18.21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3394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A2601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TVGINGA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9.21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991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SNGAVAG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73.29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0093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STIDINTG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30.13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6067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ELYNEQVTY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497.16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8811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VVYNLDA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821.16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2211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B0702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PSATSGT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7171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PLTSNRE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3.41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7926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B0801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LMKQVFIS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67.96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0823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FINTNAYS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00.03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FLRHAYVV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655.53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6469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B3901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HDDSNFT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0878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FINTNAYS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LDALTIS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90.82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935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RHAYVVYN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92.35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0285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DHAKYTGS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66.67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7087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TSDSNVT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57.89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 xml:space="preserve">2.7233 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B4001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VEGLAISK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52.88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6094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QELGKSFN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41.55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9939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KQVFISIV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191.89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6503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HLA-B5801</w:t>
            </w: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RSTPGVLSL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9.75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6961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SNGAVAG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45.40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0093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SDLAVPLY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06.52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473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LTSNREFT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97.90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3.6406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1501</w:t>
            </w:r>
          </w:p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KQVFISIV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2.83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6503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FLRHAYVVY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9.47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2176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LMKQVFISI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43.27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0823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SNGAVAG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59.76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0093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QVTYSAN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9.25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413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TIQELGKSF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06.67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3907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07D" w:rsidRPr="003B6497" w:rsidTr="00934E81">
        <w:tc>
          <w:tcPr>
            <w:tcW w:w="118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TISLAPVVY</w:t>
            </w:r>
          </w:p>
        </w:tc>
        <w:tc>
          <w:tcPr>
            <w:tcW w:w="795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65.57</w:t>
            </w:r>
          </w:p>
        </w:tc>
        <w:tc>
          <w:tcPr>
            <w:tcW w:w="78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2720</w:t>
            </w:r>
          </w:p>
        </w:tc>
        <w:tc>
          <w:tcPr>
            <w:tcW w:w="1207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57" w:type="dxa"/>
          </w:tcPr>
          <w:p w:rsidR="00B6407D" w:rsidRPr="003B6497" w:rsidRDefault="00B6407D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0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88" w:type="dxa"/>
          </w:tcPr>
          <w:p w:rsidR="00B6407D" w:rsidRPr="003B6497" w:rsidRDefault="00B6407D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B6407D" w:rsidRPr="003B6497" w:rsidRDefault="00B6407D" w:rsidP="00B6407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54DCA" w:rsidRDefault="00354DCA"/>
    <w:sectPr w:rsidR="00354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CE6"/>
    <w:rsid w:val="00354DCA"/>
    <w:rsid w:val="00672CE6"/>
    <w:rsid w:val="00B6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50FE96-EC95-488B-BB31-F361FF448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640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407D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1</Words>
  <Characters>2630</Characters>
  <Application>Microsoft Office Word</Application>
  <DocSecurity>0</DocSecurity>
  <Lines>21</Lines>
  <Paragraphs>6</Paragraphs>
  <ScaleCrop>false</ScaleCrop>
  <Company>Gerdoo.net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Akhtar</dc:creator>
  <cp:keywords/>
  <dc:description/>
  <cp:lastModifiedBy>Nahid Akhtar</cp:lastModifiedBy>
  <cp:revision>2</cp:revision>
  <dcterms:created xsi:type="dcterms:W3CDTF">2021-05-31T06:13:00Z</dcterms:created>
  <dcterms:modified xsi:type="dcterms:W3CDTF">2021-05-31T06:15:00Z</dcterms:modified>
</cp:coreProperties>
</file>